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14:paraId="0C665BD2" w14:textId="77777777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14:paraId="725D9D3F" w14:textId="77777777" w:rsidR="004B6717" w:rsidRPr="000E71A5" w:rsidRDefault="004B6717" w:rsidP="0086742C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9E7171">
              <w:rPr>
                <w:rFonts w:cs="Calibri"/>
                <w:b/>
                <w:bCs/>
                <w:sz w:val="24"/>
                <w:szCs w:val="24"/>
              </w:rPr>
              <w:t>2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1C4D34">
              <w:rPr>
                <w:rFonts w:cs="Calibri"/>
                <w:b/>
                <w:bCs/>
                <w:sz w:val="24"/>
                <w:szCs w:val="24"/>
              </w:rPr>
              <w:t>Prevalence of Parkinson’s disease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 w:rsidR="00334569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334569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standardised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Middle East </w:t>
            </w:r>
            <w:r w:rsidR="00334569">
              <w:rPr>
                <w:rFonts w:cs="Calibri"/>
                <w:b/>
                <w:bCs/>
                <w:sz w:val="24"/>
                <w:szCs w:val="24"/>
              </w:rPr>
              <w:t xml:space="preserve">North and Africa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4B6717" w14:paraId="72A1A912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4DDD4A59" w14:textId="77777777"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14:paraId="3D7A27FA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14:paraId="125C6E07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14:paraId="7EF5AB9A" w14:textId="77777777"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14:paraId="31C52177" w14:textId="70B3861A" w:rsidR="004B6717" w:rsidRDefault="0027478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Cs</w:t>
            </w:r>
            <w:r w:rsidR="004B6717" w:rsidRPr="000E71A5">
              <w:rPr>
                <w:rFonts w:cs="Calibri"/>
                <w:b/>
                <w:bCs/>
                <w:sz w:val="20"/>
                <w:szCs w:val="20"/>
              </w:rPr>
              <w:t xml:space="preserve"> in </w:t>
            </w:r>
            <w:r w:rsidR="004B6717"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="004B6717"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 w:rsidR="004B6717"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14:paraId="66A659D8" w14:textId="77777777" w:rsidTr="00B21431">
        <w:trPr>
          <w:jc w:val="center"/>
        </w:trPr>
        <w:tc>
          <w:tcPr>
            <w:tcW w:w="1827" w:type="dxa"/>
            <w:shd w:val="clear" w:color="auto" w:fill="FBE4D5"/>
          </w:tcPr>
          <w:p w14:paraId="3EE00562" w14:textId="77777777"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14:paraId="333B6588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08B2DF96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14:paraId="5138346A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14:paraId="743FA5D0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14:paraId="48C91E90" w14:textId="77777777"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D55CBD" w14:paraId="22FADDA7" w14:textId="77777777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14:paraId="16D1A404" w14:textId="77777777" w:rsidR="00D55CBD" w:rsidRPr="009B7800" w:rsidRDefault="00D55CBD" w:rsidP="00D55CB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14:paraId="038DDA30" w14:textId="77777777" w:rsidR="00D55CBD" w:rsidRDefault="00D55CBD" w:rsidP="00D55CBD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47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7446 , 122084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73F827C5" w14:textId="77777777" w:rsidR="00D55CBD" w:rsidRDefault="00D55CBD" w:rsidP="00D55CBD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.3 , 84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14:paraId="121AA396" w14:textId="77777777" w:rsidR="00D55CBD" w:rsidRDefault="00D55CBD" w:rsidP="00D55CBD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988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4964 , 362774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14:paraId="23025E14" w14:textId="77777777" w:rsidR="00D55CBD" w:rsidRDefault="00D55CBD" w:rsidP="00D55CBD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0.2 , 95.6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14:paraId="2CDFDBAA" w14:textId="77777777" w:rsidR="00D55CBD" w:rsidRDefault="00D55CBD" w:rsidP="00D55CBD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.5 , 20)</w:t>
            </w:r>
          </w:p>
        </w:tc>
      </w:tr>
      <w:tr w:rsidR="00D55CBD" w14:paraId="17E76609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D1621CB" w14:textId="77777777" w:rsidR="00D55CBD" w:rsidRPr="009B7800" w:rsidRDefault="00D55CBD" w:rsidP="00D55CB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51B1F39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4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75 , 560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C898335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.9 , 87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27B5641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5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45 , 880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0A8D8D3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.2 , 82.4)</w:t>
            </w:r>
          </w:p>
        </w:tc>
        <w:tc>
          <w:tcPr>
            <w:tcW w:w="1556" w:type="dxa"/>
            <w:vAlign w:val="center"/>
          </w:tcPr>
          <w:p w14:paraId="5892EEFE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2.9 , 8)</w:t>
            </w:r>
          </w:p>
        </w:tc>
      </w:tr>
      <w:tr w:rsidR="00D55CBD" w14:paraId="13EA5FB7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3421FFE" w14:textId="77777777" w:rsidR="00D55CBD" w:rsidRPr="009B7800" w:rsidRDefault="00D55CBD" w:rsidP="00D55CB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AD21A02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4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49 , 910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93C8430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0.9 , 87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1A7E787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95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889 , 2883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169E175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6.5 , 96.8)</w:t>
            </w:r>
          </w:p>
        </w:tc>
        <w:tc>
          <w:tcPr>
            <w:tcW w:w="1556" w:type="dxa"/>
            <w:vAlign w:val="center"/>
          </w:tcPr>
          <w:p w14:paraId="05FB4749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.1 , 22)</w:t>
            </w:r>
          </w:p>
        </w:tc>
      </w:tr>
      <w:tr w:rsidR="00D55CBD" w14:paraId="5A6E2D16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16698B1" w14:textId="77777777" w:rsidR="00D55CBD" w:rsidRPr="009B7800" w:rsidRDefault="00D55CBD" w:rsidP="00D55CB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FC9464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3 , 13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D5B538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7.9 , 99.8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95E69B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2 , 82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BCAA29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5.9 , 113.4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61D8EFA3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5.2 , 33.3)</w:t>
            </w:r>
          </w:p>
        </w:tc>
      </w:tr>
      <w:tr w:rsidR="00D55CBD" w14:paraId="7D903505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FC47BE9" w14:textId="77777777" w:rsidR="00D55CBD" w:rsidRPr="009B7800" w:rsidRDefault="00D55CBD" w:rsidP="00D55CB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FD26818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62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406 , 2112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5F04161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.7 , 85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D08E5DA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83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133 , 5260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966BE35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9.1 , 101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59B9AD8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.6 , 30.7)</w:t>
            </w:r>
          </w:p>
        </w:tc>
      </w:tr>
      <w:tr w:rsidR="00D55CBD" w14:paraId="2879E1CC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04EF7E1" w14:textId="77777777" w:rsidR="00D55CBD" w:rsidRPr="009B7800" w:rsidRDefault="00D55CBD" w:rsidP="00D55CB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0883E58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66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068 , 1869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5CC7402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.6 , 89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F8B59DA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51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7335 , 6692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002D3F7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0.2 , 101.3)</w:t>
            </w:r>
          </w:p>
        </w:tc>
        <w:tc>
          <w:tcPr>
            <w:tcW w:w="1556" w:type="dxa"/>
            <w:vAlign w:val="center"/>
          </w:tcPr>
          <w:p w14:paraId="478A876B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.4 , 15.8)</w:t>
            </w:r>
          </w:p>
        </w:tc>
      </w:tr>
      <w:tr w:rsidR="00D55CBD" w14:paraId="2E8F7090" w14:textId="77777777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6D8255A" w14:textId="77777777" w:rsidR="00D55CBD" w:rsidRPr="009B7800" w:rsidRDefault="00D55CBD" w:rsidP="00D55CB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1DCA29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0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63 , 5859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E13FEA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.5 , 84.7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5DD69D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38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802 , 1713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FF2060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.1 , 87.9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4689C676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.3 , 17.1)</w:t>
            </w:r>
          </w:p>
        </w:tc>
      </w:tr>
      <w:tr w:rsidR="00D55CBD" w14:paraId="3DD1618F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FDE1A08" w14:textId="77777777" w:rsidR="00D55CBD" w:rsidRPr="009B7800" w:rsidRDefault="00D55CBD" w:rsidP="00D55CB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69976F5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57 , 93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8754483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.2 , 87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5D20F35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2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83 , 488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69E583E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.4 , 91.5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43AC2342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1.5 , 16.6)</w:t>
            </w:r>
          </w:p>
        </w:tc>
      </w:tr>
      <w:tr w:rsidR="00D55CBD" w14:paraId="727B7C17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49888D6" w14:textId="77777777" w:rsidR="00D55CBD" w:rsidRPr="009B7800" w:rsidRDefault="00D55CBD" w:rsidP="00D55CB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AC64413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1 , 46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32E4792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4.1 , 93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17C8E7E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8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92 , 192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32736BB0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9.1 , 86.1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0F718B4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8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3.9 , 9.9)</w:t>
            </w:r>
          </w:p>
        </w:tc>
      </w:tr>
      <w:tr w:rsidR="00D55CBD" w14:paraId="3E36747B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654823C" w14:textId="77777777" w:rsidR="00D55CBD" w:rsidRPr="009B7800" w:rsidRDefault="00D55CBD" w:rsidP="00D55CB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314DF48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53 , 164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2C6C2CC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.8 , 83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E2BC67B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6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76 , 475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06A2346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6.5 , 90.9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52D7DC97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.1 , 23.6)</w:t>
            </w:r>
          </w:p>
        </w:tc>
      </w:tr>
      <w:tr w:rsidR="00D55CBD" w14:paraId="0C6191AE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4A1F748A" w14:textId="77777777" w:rsidR="00D55CBD" w:rsidRPr="009B7800" w:rsidRDefault="00D55CBD" w:rsidP="00D55CB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33C6B484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2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19 , 144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907F262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.5 , 87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0EA8FE9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83 , 445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19FD693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9.3 , 98.3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1BF7CC33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.3 , 27.9)</w:t>
            </w:r>
          </w:p>
        </w:tc>
      </w:tr>
      <w:tr w:rsidR="00D55CBD" w14:paraId="24C0E814" w14:textId="77777777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1E68D3" w14:textId="77777777" w:rsidR="00D55CBD" w:rsidRPr="009B7800" w:rsidRDefault="00D55CBD" w:rsidP="00D55CB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A82B5D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2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956 , 875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9457E9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.7 , 72.6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FD90A3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47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155 , 2384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A294F4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.9 , 85.8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394962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3 , 39)</w:t>
            </w:r>
          </w:p>
        </w:tc>
      </w:tr>
      <w:tr w:rsidR="00D55CBD" w14:paraId="11A7CCF1" w14:textId="77777777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79418F1" w14:textId="77777777" w:rsidR="00D55CBD" w:rsidRPr="009B7800" w:rsidRDefault="00D55CBD" w:rsidP="00D55CB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78D8894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3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58 , 52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BBD63FD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7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1.9 , 105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BB1D307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6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25 , 166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FF97F98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2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2.9 , 135.2)</w:t>
            </w:r>
          </w:p>
        </w:tc>
        <w:tc>
          <w:tcPr>
            <w:tcW w:w="1556" w:type="dxa"/>
            <w:shd w:val="clear" w:color="auto" w:fill="auto"/>
            <w:vAlign w:val="center"/>
          </w:tcPr>
          <w:p w14:paraId="01A0D213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 , 44.8)</w:t>
            </w:r>
          </w:p>
        </w:tc>
      </w:tr>
      <w:tr w:rsidR="00D55CBD" w14:paraId="2F74E205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6D6DE934" w14:textId="77777777" w:rsidR="00D55CBD" w:rsidRPr="009B7800" w:rsidRDefault="00D55CBD" w:rsidP="00D55CB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2C986950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83 , 698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E0CF634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2.8 , 91.2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24E286C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1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59 , 179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B7170B5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5.2 , 92.4)</w:t>
            </w:r>
          </w:p>
        </w:tc>
        <w:tc>
          <w:tcPr>
            <w:tcW w:w="1556" w:type="dxa"/>
            <w:vAlign w:val="center"/>
          </w:tcPr>
          <w:p w14:paraId="19FD8F73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.8 , 14.4)</w:t>
            </w:r>
          </w:p>
        </w:tc>
      </w:tr>
      <w:tr w:rsidR="00D55CBD" w14:paraId="05CD9C52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20FADB3" w14:textId="77777777" w:rsidR="00D55CBD" w:rsidRPr="009B7800" w:rsidRDefault="00D55CBD" w:rsidP="00D55CB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1E877FFD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7 , 10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F45C179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9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1.9 , 118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21C15C3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94 , 95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A7BB10E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9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8.3 , 142.9)</w:t>
            </w:r>
          </w:p>
        </w:tc>
        <w:tc>
          <w:tcPr>
            <w:tcW w:w="1556" w:type="dxa"/>
            <w:vAlign w:val="center"/>
          </w:tcPr>
          <w:p w14:paraId="0644506A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.9 , 36.3)</w:t>
            </w:r>
          </w:p>
        </w:tc>
      </w:tr>
      <w:tr w:rsidR="00D55CBD" w14:paraId="51216BFF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3BF2B6E7" w14:textId="77777777" w:rsidR="00D55CBD" w:rsidRPr="009B7800" w:rsidRDefault="00D55CBD" w:rsidP="00D55CB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95F8FD6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8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90 , 471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21DEF5E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4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8.7 , 101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174AED5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29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019 , 1591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1463F860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0.4 , 127.8)</w:t>
            </w:r>
          </w:p>
        </w:tc>
        <w:tc>
          <w:tcPr>
            <w:tcW w:w="1556" w:type="dxa"/>
            <w:vAlign w:val="center"/>
          </w:tcPr>
          <w:p w14:paraId="5A3C29EE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3.1 , 45)</w:t>
            </w:r>
          </w:p>
        </w:tc>
      </w:tr>
      <w:tr w:rsidR="00D55CBD" w14:paraId="5AE0E4F4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A38FBFE" w14:textId="77777777" w:rsidR="00D55CBD" w:rsidRPr="009B7800" w:rsidRDefault="00D55CBD" w:rsidP="00D55CB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4727F765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3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84 , 6686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34AB967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8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6 , 80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4B78AD8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40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527 , 13651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05665EC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.3 , 83.4)</w:t>
            </w:r>
          </w:p>
        </w:tc>
        <w:tc>
          <w:tcPr>
            <w:tcW w:w="1556" w:type="dxa"/>
            <w:vAlign w:val="center"/>
          </w:tcPr>
          <w:p w14:paraId="1D90E654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9.9 , 16.1)</w:t>
            </w:r>
          </w:p>
        </w:tc>
      </w:tr>
      <w:tr w:rsidR="00D55CBD" w14:paraId="7E837BD9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0BC4693" w14:textId="77777777" w:rsidR="00D55CBD" w:rsidRPr="009B7800" w:rsidRDefault="00D55CBD" w:rsidP="00D55CB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51EC3863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0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94 , 3805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6E3C16A3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3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1.2 , 85.8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23D6D5E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4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932 , 9929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9997641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7.8 , 97)</w:t>
            </w:r>
          </w:p>
        </w:tc>
        <w:tc>
          <w:tcPr>
            <w:tcW w:w="1556" w:type="dxa"/>
            <w:vAlign w:val="center"/>
          </w:tcPr>
          <w:p w14:paraId="6F5A83E9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.3 , 26.8)</w:t>
            </w:r>
          </w:p>
        </w:tc>
      </w:tr>
      <w:tr w:rsidR="00D55CBD" w14:paraId="4BE0C46B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15333DEE" w14:textId="77777777" w:rsidR="00D55CBD" w:rsidRPr="009B7800" w:rsidRDefault="00D55CBD" w:rsidP="00D55CB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9DB7DF1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1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08 , 360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47B8661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.3 , 82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1DF0C6F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31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834 , 10877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54ECC5F4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6.9 , 93.2)</w:t>
            </w:r>
          </w:p>
        </w:tc>
        <w:tc>
          <w:tcPr>
            <w:tcW w:w="1556" w:type="dxa"/>
            <w:vAlign w:val="center"/>
          </w:tcPr>
          <w:p w14:paraId="1A73145C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.8 , 30.4)</w:t>
            </w:r>
          </w:p>
        </w:tc>
      </w:tr>
      <w:tr w:rsidR="00D55CBD" w14:paraId="349724AB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08DC2327" w14:textId="77777777" w:rsidR="00D55CBD" w:rsidRPr="009B7800" w:rsidRDefault="00D55CBD" w:rsidP="00D55CB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003D4053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29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8128 , 2677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8D9699F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.5 , 85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7B5DED0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45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9364 , 8677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7731C8EC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1 , 104.1)</w:t>
            </w:r>
          </w:p>
        </w:tc>
        <w:tc>
          <w:tcPr>
            <w:tcW w:w="1556" w:type="dxa"/>
            <w:vAlign w:val="center"/>
          </w:tcPr>
          <w:p w14:paraId="4BF5ED23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.9 , 35.5)</w:t>
            </w:r>
          </w:p>
        </w:tc>
      </w:tr>
      <w:tr w:rsidR="00D55CBD" w14:paraId="6919E147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5667C81" w14:textId="77777777" w:rsidR="00D55CBD" w:rsidRPr="009B7800" w:rsidRDefault="00D55CBD" w:rsidP="00D55CB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67C3262B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5 , 382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49C407F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85.2 , 124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9633229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3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06 , 3880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2D88298F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7.6 , 138.8)</w:t>
            </w:r>
          </w:p>
        </w:tc>
        <w:tc>
          <w:tcPr>
            <w:tcW w:w="1556" w:type="dxa"/>
            <w:vAlign w:val="center"/>
          </w:tcPr>
          <w:p w14:paraId="5BAF248B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0.6 , 23.6)</w:t>
            </w:r>
          </w:p>
        </w:tc>
      </w:tr>
      <w:tr w:rsidR="00D55CBD" w14:paraId="789C08E8" w14:textId="77777777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14:paraId="20E45981" w14:textId="77777777" w:rsidR="00D55CBD" w:rsidRPr="009B7800" w:rsidRDefault="00D55CBD" w:rsidP="00D55CBD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14:paraId="734A753D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36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11 , 2854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0A809B07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7 , 69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2C80462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1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74 , 8683)</w:t>
            </w:r>
          </w:p>
        </w:tc>
        <w:tc>
          <w:tcPr>
            <w:tcW w:w="1710" w:type="dxa"/>
            <w:shd w:val="clear" w:color="auto" w:fill="auto"/>
            <w:vAlign w:val="center"/>
          </w:tcPr>
          <w:p w14:paraId="4E5CD6DA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3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1.9 , 76.4)</w:t>
            </w:r>
          </w:p>
        </w:tc>
        <w:tc>
          <w:tcPr>
            <w:tcW w:w="1556" w:type="dxa"/>
            <w:vAlign w:val="center"/>
          </w:tcPr>
          <w:p w14:paraId="5AAB4C54" w14:textId="77777777" w:rsidR="00D55CBD" w:rsidRDefault="00D55CBD" w:rsidP="00D55CBD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.8 , 24.7)</w:t>
            </w:r>
          </w:p>
        </w:tc>
      </w:tr>
      <w:tr w:rsidR="00DB322D" w14:paraId="6BB7685A" w14:textId="77777777" w:rsidTr="0098761C">
        <w:trPr>
          <w:jc w:val="center"/>
        </w:trPr>
        <w:tc>
          <w:tcPr>
            <w:tcW w:w="11213" w:type="dxa"/>
            <w:gridSpan w:val="6"/>
            <w:shd w:val="clear" w:color="auto" w:fill="auto"/>
            <w:vAlign w:val="bottom"/>
          </w:tcPr>
          <w:p w14:paraId="150E96AF" w14:textId="378BEC44" w:rsidR="00DB322D" w:rsidRPr="00DB322D" w:rsidRDefault="00DB322D" w:rsidP="00BD06E4">
            <w:pPr>
              <w:rPr>
                <w:sz w:val="24"/>
                <w:szCs w:val="24"/>
              </w:rPr>
            </w:pPr>
            <w:r w:rsidRPr="0086742C">
              <w:rPr>
                <w:b/>
                <w:bCs/>
                <w:sz w:val="24"/>
                <w:szCs w:val="24"/>
              </w:rPr>
              <w:t xml:space="preserve">Abbreviations: </w:t>
            </w:r>
            <w:r w:rsidRPr="0086742C">
              <w:rPr>
                <w:sz w:val="24"/>
                <w:szCs w:val="24"/>
              </w:rPr>
              <w:t>ASRs: Age-standardised rates; P</w:t>
            </w:r>
            <w:r w:rsidR="00274787">
              <w:rPr>
                <w:sz w:val="24"/>
                <w:szCs w:val="24"/>
              </w:rPr>
              <w:t>C</w:t>
            </w:r>
            <w:r w:rsidRPr="0086742C">
              <w:rPr>
                <w:sz w:val="24"/>
                <w:szCs w:val="24"/>
              </w:rPr>
              <w:t>s: Percentage change</w:t>
            </w:r>
            <w:r w:rsidR="0037729D">
              <w:rPr>
                <w:sz w:val="24"/>
                <w:szCs w:val="24"/>
              </w:rPr>
              <w:t>s</w:t>
            </w:r>
            <w:r w:rsidRPr="0086742C">
              <w:rPr>
                <w:sz w:val="24"/>
                <w:szCs w:val="24"/>
              </w:rPr>
              <w:t>; UI: Uncertainty interval.</w:t>
            </w:r>
            <w:r>
              <w:rPr>
                <w:sz w:val="24"/>
                <w:szCs w:val="24"/>
              </w:rPr>
              <w:t xml:space="preserve"> </w:t>
            </w:r>
            <w:r w:rsidRPr="0086742C">
              <w:rPr>
                <w:sz w:val="24"/>
                <w:szCs w:val="24"/>
              </w:rPr>
              <w:t>Generated</w:t>
            </w:r>
            <w:r w:rsidR="00252D87">
              <w:rPr>
                <w:sz w:val="24"/>
                <w:szCs w:val="24"/>
              </w:rPr>
              <w:t xml:space="preserve"> from</w:t>
            </w:r>
            <w:r w:rsidRPr="0086742C">
              <w:rPr>
                <w:sz w:val="24"/>
                <w:szCs w:val="24"/>
              </w:rPr>
              <w:t xml:space="preserve"> data available from </w:t>
            </w:r>
            <w:hyperlink r:id="rId4" w:history="1">
              <w:r w:rsidR="00686AC6" w:rsidRPr="00572163">
                <w:rPr>
                  <w:rStyle w:val="Hyperlink"/>
                  <w:sz w:val="24"/>
                  <w:szCs w:val="24"/>
                </w:rPr>
                <w:t>http://ghdx.healthdata.org/gbd-results-tool</w:t>
              </w:r>
            </w:hyperlink>
            <w:r w:rsidR="00686AC6">
              <w:rPr>
                <w:sz w:val="24"/>
                <w:szCs w:val="24"/>
              </w:rPr>
              <w:t xml:space="preserve"> </w:t>
            </w:r>
          </w:p>
        </w:tc>
      </w:tr>
    </w:tbl>
    <w:p w14:paraId="762B280C" w14:textId="77777777" w:rsidR="00BE41AB" w:rsidRPr="0057639D" w:rsidRDefault="00BE41AB" w:rsidP="00DB322D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39D"/>
    <w:rsid w:val="00024521"/>
    <w:rsid w:val="00050469"/>
    <w:rsid w:val="000D1575"/>
    <w:rsid w:val="000E6F82"/>
    <w:rsid w:val="00104A95"/>
    <w:rsid w:val="001234AA"/>
    <w:rsid w:val="00195C08"/>
    <w:rsid w:val="001A3605"/>
    <w:rsid w:val="001C21B3"/>
    <w:rsid w:val="001C4D34"/>
    <w:rsid w:val="00240807"/>
    <w:rsid w:val="00252D87"/>
    <w:rsid w:val="00264E9A"/>
    <w:rsid w:val="00265E30"/>
    <w:rsid w:val="00274787"/>
    <w:rsid w:val="00296496"/>
    <w:rsid w:val="002C48E9"/>
    <w:rsid w:val="002C5F32"/>
    <w:rsid w:val="00334569"/>
    <w:rsid w:val="0037729D"/>
    <w:rsid w:val="00387346"/>
    <w:rsid w:val="003B6DCC"/>
    <w:rsid w:val="004418FF"/>
    <w:rsid w:val="004860E2"/>
    <w:rsid w:val="004953B5"/>
    <w:rsid w:val="004A7F37"/>
    <w:rsid w:val="004B6717"/>
    <w:rsid w:val="004F3C0D"/>
    <w:rsid w:val="004F462B"/>
    <w:rsid w:val="004F5B38"/>
    <w:rsid w:val="0057639D"/>
    <w:rsid w:val="005B2A13"/>
    <w:rsid w:val="005D1EA7"/>
    <w:rsid w:val="005F4C72"/>
    <w:rsid w:val="00602D76"/>
    <w:rsid w:val="00651315"/>
    <w:rsid w:val="00686AC6"/>
    <w:rsid w:val="006927CE"/>
    <w:rsid w:val="006E7019"/>
    <w:rsid w:val="00782F0E"/>
    <w:rsid w:val="007A1D2F"/>
    <w:rsid w:val="008025FC"/>
    <w:rsid w:val="00846319"/>
    <w:rsid w:val="0084731E"/>
    <w:rsid w:val="0086742C"/>
    <w:rsid w:val="008864C6"/>
    <w:rsid w:val="009B7800"/>
    <w:rsid w:val="009E7171"/>
    <w:rsid w:val="00A60475"/>
    <w:rsid w:val="00AA3C1F"/>
    <w:rsid w:val="00B8624B"/>
    <w:rsid w:val="00BD06E4"/>
    <w:rsid w:val="00BE41AB"/>
    <w:rsid w:val="00C6721F"/>
    <w:rsid w:val="00C85D41"/>
    <w:rsid w:val="00C86EF7"/>
    <w:rsid w:val="00C96462"/>
    <w:rsid w:val="00CC21AD"/>
    <w:rsid w:val="00D42EBE"/>
    <w:rsid w:val="00D46033"/>
    <w:rsid w:val="00D55CBD"/>
    <w:rsid w:val="00DA00B1"/>
    <w:rsid w:val="00DB322D"/>
    <w:rsid w:val="00DB5D8E"/>
    <w:rsid w:val="00DD4E0C"/>
    <w:rsid w:val="00DE6234"/>
    <w:rsid w:val="00E21D2F"/>
    <w:rsid w:val="00E60ACB"/>
    <w:rsid w:val="00F74C00"/>
    <w:rsid w:val="00FE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65F360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6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ghdx.healthdata.org/gbd-results-too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2</Pages>
  <Words>425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dmin</cp:lastModifiedBy>
  <cp:revision>94</cp:revision>
  <dcterms:created xsi:type="dcterms:W3CDTF">2021-07-11T05:05:00Z</dcterms:created>
  <dcterms:modified xsi:type="dcterms:W3CDTF">2022-12-02T13:21:00Z</dcterms:modified>
</cp:coreProperties>
</file>